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5"/>
        <w:gridCol w:w="6753"/>
        <w:gridCol w:w="1177"/>
        <w:gridCol w:w="4158"/>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4A9F872" w:rsidR="00D8098C" w:rsidRPr="00F0337F" w:rsidRDefault="006562B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tcPr>
          <w:p w14:paraId="2F6D1FAF" w14:textId="1AF662C4" w:rsidR="00D8098C" w:rsidRDefault="006562B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6212D42" w:rsidR="00D8098C" w:rsidRPr="00F0337F" w:rsidRDefault="008A555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5D990A22" w14:textId="7EEB0909"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8337D37" w:rsidR="00D8098C" w:rsidRPr="00A1236D" w:rsidRDefault="008A555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05F935F6" w:rsidR="00D8098C" w:rsidRPr="00A1236D" w:rsidRDefault="006961F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113132">
              <w:rPr>
                <w:rFonts w:eastAsia="Times New Roman"/>
                <w:sz w:val="18"/>
                <w:szCs w:val="18"/>
                <w:lang w:val="en-GB" w:eastAsia="en-GB"/>
              </w:rPr>
              <w:t>-7</w:t>
            </w:r>
          </w:p>
        </w:tc>
        <w:tc>
          <w:tcPr>
            <w:tcW w:w="4320" w:type="dxa"/>
          </w:tcPr>
          <w:p w14:paraId="23CE0AC6" w14:textId="06C3B24B" w:rsidR="00D8098C" w:rsidRDefault="00F207A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20287EB" w:rsidR="00D8098C" w:rsidRPr="00A1236D" w:rsidRDefault="00113132"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r w:rsidR="00F207A5">
              <w:rPr>
                <w:rFonts w:eastAsia="Times New Roman"/>
                <w:sz w:val="18"/>
                <w:szCs w:val="18"/>
                <w:shd w:val="clear" w:color="auto" w:fill="FFFFFF"/>
                <w:lang w:val="en-GB" w:eastAsia="en-GB"/>
              </w:rPr>
              <w:t>6</w:t>
            </w: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61A536B" w:rsidR="00D8098C" w:rsidRPr="00A1236D" w:rsidRDefault="00F207A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23FB04F6" w:rsidR="00D8098C" w:rsidRPr="00A1236D" w:rsidRDefault="00F918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 refs</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705B3B7" w:rsidR="00D8098C" w:rsidRPr="00A1236D" w:rsidRDefault="00F9189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3DB4482" w:rsidR="00D8098C" w:rsidRPr="00A1236D" w:rsidRDefault="005D67E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1</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21198C7E" w:rsidR="00D8098C" w:rsidRPr="00A1236D" w:rsidRDefault="007F60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608E3A3" w:rsidR="00D8098C" w:rsidRPr="00A1236D" w:rsidRDefault="002B5C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89BCC79" w:rsidR="00D8098C" w:rsidRPr="00A1236D" w:rsidRDefault="007F60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9E8A6EE" w:rsidR="00D8098C" w:rsidRPr="00A1236D" w:rsidRDefault="007F60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6F343079" w:rsidR="00D8098C" w:rsidRPr="00A1236D" w:rsidRDefault="007A3B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22155CF" w:rsidR="00D8098C" w:rsidRPr="00A1236D" w:rsidRDefault="007F60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5F3E505"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45211CB" w:rsidR="00D8098C" w:rsidRPr="00A1236D" w:rsidRDefault="007826BC"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22F2A932" w:rsidR="00D8098C" w:rsidRPr="00A1236D" w:rsidRDefault="006411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C4FE19F" w:rsidR="00D8098C" w:rsidRPr="00A1236D" w:rsidRDefault="007826B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501A6CDA"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3F11BB">
              <w:rPr>
                <w:rFonts w:eastAsia="Times New Roman"/>
                <w:sz w:val="18"/>
                <w:szCs w:val="18"/>
                <w:lang w:val="en-GB" w:eastAsia="en-GB"/>
              </w:rPr>
              <w:t>2</w:t>
            </w:r>
            <w:r w:rsidR="001B23DB">
              <w:rPr>
                <w:rFonts w:eastAsia="Times New Roman"/>
                <w:sz w:val="18"/>
                <w:szCs w:val="18"/>
                <w:lang w:val="en-GB" w:eastAsia="en-GB"/>
              </w:rPr>
              <w:t>,22</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79810EF" w:rsidR="00D8098C" w:rsidRPr="00A1236D" w:rsidRDefault="001B23D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 sup tab</w:t>
            </w:r>
            <w:r w:rsidR="009B4180">
              <w:rPr>
                <w:rFonts w:eastAsia="Times New Roman"/>
                <w:sz w:val="18"/>
                <w:szCs w:val="18"/>
                <w:lang w:val="en-GB" w:eastAsia="en-GB"/>
              </w:rPr>
              <w:t>le</w:t>
            </w: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09A45DB4"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7-9</w:t>
            </w:r>
            <w:r w:rsidR="001B23DB">
              <w:rPr>
                <w:rFonts w:eastAsia="Times New Roman"/>
                <w:sz w:val="18"/>
                <w:szCs w:val="18"/>
                <w:lang w:val="en-GB" w:eastAsia="en-GB"/>
              </w:rPr>
              <w:t>, supplement</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7E5DFBB" w:rsidR="00D8098C" w:rsidRPr="00A1236D" w:rsidRDefault="009B418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 table</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A047414" w:rsidR="00D8098C" w:rsidRPr="00A1236D" w:rsidRDefault="009B418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 table</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0EDBB42"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w:t>
            </w: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F775D4C" w:rsidR="00D8098C" w:rsidRPr="00A1236D" w:rsidRDefault="00264A1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11430BD9"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AC1E1DB" w:rsidR="00D8098C" w:rsidRPr="00A1236D" w:rsidRDefault="001A42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5</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EE9B8D4" w:rsidR="00D8098C" w:rsidRPr="00A1236D" w:rsidRDefault="001A42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5</w:t>
            </w:r>
            <w:r w:rsidR="009022B9">
              <w:rPr>
                <w:rFonts w:eastAsia="Times New Roman"/>
                <w:sz w:val="18"/>
                <w:szCs w:val="18"/>
                <w:lang w:val="en-GB" w:eastAsia="en-GB"/>
              </w:rPr>
              <w:t>, Supplement</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211CE4AB" w:rsidR="00D8098C" w:rsidRPr="00A1236D" w:rsidRDefault="001A42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4</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1AD1CE52" w:rsidR="00D8098C" w:rsidRPr="00A1236D" w:rsidRDefault="001A42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4</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8A3C23D" w:rsidR="00D8098C" w:rsidRPr="00A1236D" w:rsidRDefault="009022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A5AB26B" w:rsidR="00D8098C" w:rsidRPr="00A1236D" w:rsidRDefault="00C2538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8AA4B45" w:rsidR="00D8098C" w:rsidRPr="00A1236D" w:rsidRDefault="00C2538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w:t>
            </w:r>
            <w:r w:rsidR="0017295A">
              <w:rPr>
                <w:rFonts w:eastAsia="Times New Roman"/>
                <w:sz w:val="18"/>
                <w:szCs w:val="18"/>
                <w:lang w:val="en-GB" w:eastAsia="en-GB"/>
              </w:rPr>
              <w:t>-7</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410C319" w:rsidR="00D8098C" w:rsidRPr="00A1236D" w:rsidRDefault="00C2538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7</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606C5C8" w:rsidR="00D8098C" w:rsidRPr="00A1236D" w:rsidRDefault="00C2538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7</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CD88376" w:rsidR="00D8098C" w:rsidRPr="00A1236D" w:rsidRDefault="00C25389"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7</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8278510" w:rsidR="00D8098C" w:rsidRPr="00A1236D" w:rsidRDefault="00DE43A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7</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E39A36B" w:rsidR="00D8098C" w:rsidRPr="00F0337F" w:rsidRDefault="003C10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9C5BDC">
              <w:rPr>
                <w:rFonts w:eastAsia="Times New Roman"/>
                <w:sz w:val="18"/>
                <w:szCs w:val="18"/>
                <w:lang w:val="en-GB" w:eastAsia="en-GB"/>
              </w:rPr>
              <w:t>9</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667BD46" w:rsidR="00D8098C" w:rsidRPr="00F0337F" w:rsidRDefault="00C66AD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143D6">
              <w:rPr>
                <w:rFonts w:eastAsia="Times New Roman"/>
                <w:sz w:val="18"/>
                <w:szCs w:val="18"/>
                <w:lang w:val="en-GB" w:eastAsia="en-GB"/>
              </w:rPr>
              <w:t>1</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82C013F" w:rsidR="00D8098C" w:rsidRPr="00F0337F" w:rsidRDefault="00073C9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390C04">
              <w:rPr>
                <w:rFonts w:eastAsia="Times New Roman"/>
                <w:sz w:val="18"/>
                <w:szCs w:val="18"/>
                <w:lang w:val="en-GB" w:eastAsia="en-GB"/>
              </w:rPr>
              <w:t>9</w:t>
            </w: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390C04" w:rsidP="00A365E5">
    <w:pPr>
      <w:pStyle w:val="Footer"/>
      <w:framePr w:wrap="none" w:vAnchor="text" w:hAnchor="margin" w:xAlign="right" w:y="1"/>
      <w:rPr>
        <w:rStyle w:val="PageNumber"/>
      </w:rPr>
    </w:pPr>
  </w:p>
  <w:p w14:paraId="40A0897E" w14:textId="77777777" w:rsidR="00CB1B9F" w:rsidRDefault="00390C04"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390C04"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3C90"/>
    <w:rsid w:val="000A4CE8"/>
    <w:rsid w:val="00113132"/>
    <w:rsid w:val="0017295A"/>
    <w:rsid w:val="001A4229"/>
    <w:rsid w:val="001B23DB"/>
    <w:rsid w:val="00264A14"/>
    <w:rsid w:val="002663E6"/>
    <w:rsid w:val="002B5C49"/>
    <w:rsid w:val="002D03BC"/>
    <w:rsid w:val="00390C04"/>
    <w:rsid w:val="003C1078"/>
    <w:rsid w:val="003D447D"/>
    <w:rsid w:val="003D47DD"/>
    <w:rsid w:val="003F11BB"/>
    <w:rsid w:val="004B5CBB"/>
    <w:rsid w:val="004C5DB8"/>
    <w:rsid w:val="004E11D4"/>
    <w:rsid w:val="00514462"/>
    <w:rsid w:val="005520ED"/>
    <w:rsid w:val="005A0D0D"/>
    <w:rsid w:val="005D67E1"/>
    <w:rsid w:val="006143D6"/>
    <w:rsid w:val="00641181"/>
    <w:rsid w:val="006562B3"/>
    <w:rsid w:val="00685D31"/>
    <w:rsid w:val="006912BF"/>
    <w:rsid w:val="006961FC"/>
    <w:rsid w:val="006A41D0"/>
    <w:rsid w:val="006B08D5"/>
    <w:rsid w:val="00776495"/>
    <w:rsid w:val="007826BC"/>
    <w:rsid w:val="007A3B7E"/>
    <w:rsid w:val="007A5D27"/>
    <w:rsid w:val="007F6078"/>
    <w:rsid w:val="00804498"/>
    <w:rsid w:val="008A5556"/>
    <w:rsid w:val="009022B9"/>
    <w:rsid w:val="00914C56"/>
    <w:rsid w:val="009451EA"/>
    <w:rsid w:val="00950729"/>
    <w:rsid w:val="009854A9"/>
    <w:rsid w:val="009B4180"/>
    <w:rsid w:val="009B5F3C"/>
    <w:rsid w:val="009C5BDC"/>
    <w:rsid w:val="009E033F"/>
    <w:rsid w:val="00BB6328"/>
    <w:rsid w:val="00C25389"/>
    <w:rsid w:val="00C66AD4"/>
    <w:rsid w:val="00C73DD7"/>
    <w:rsid w:val="00C82C0B"/>
    <w:rsid w:val="00D65199"/>
    <w:rsid w:val="00D8098C"/>
    <w:rsid w:val="00DE43A6"/>
    <w:rsid w:val="00E77DFD"/>
    <w:rsid w:val="00ED48A3"/>
    <w:rsid w:val="00EF4B94"/>
    <w:rsid w:val="00F207A5"/>
    <w:rsid w:val="00F918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991</Words>
  <Characters>1135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Fergus Hamilton</cp:lastModifiedBy>
  <cp:revision>37</cp:revision>
  <cp:lastPrinted>2021-09-28T07:08:00Z</cp:lastPrinted>
  <dcterms:created xsi:type="dcterms:W3CDTF">2022-07-14T08:38:00Z</dcterms:created>
  <dcterms:modified xsi:type="dcterms:W3CDTF">2023-06-08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